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0407" w:rsidRPr="00AF14C6" w:rsidRDefault="00AF0407" w:rsidP="00AF0407">
      <w:pPr>
        <w:jc w:val="both"/>
        <w:rPr>
          <w:rFonts w:ascii="Times" w:hAnsi="Times"/>
          <w:b/>
          <w:color w:val="131313"/>
        </w:rPr>
      </w:pPr>
      <w:r w:rsidRPr="00AF0407">
        <w:rPr>
          <w:rFonts w:ascii="Times" w:hAnsi="Times"/>
          <w:b/>
          <w:bCs/>
          <w:highlight w:val="yellow"/>
          <w:lang w:val="en-GB"/>
        </w:rPr>
        <w:t xml:space="preserve">Table </w:t>
      </w:r>
      <w:r w:rsidRPr="00AF0407">
        <w:rPr>
          <w:rFonts w:ascii="Times" w:hAnsi="Times"/>
          <w:b/>
          <w:bCs/>
          <w:highlight w:val="yellow"/>
          <w:lang w:val="en-GB"/>
        </w:rPr>
        <w:t>S1</w:t>
      </w:r>
      <w:r w:rsidRPr="00AF14C6">
        <w:rPr>
          <w:rFonts w:ascii="Times" w:hAnsi="Times"/>
          <w:b/>
          <w:bCs/>
          <w:lang w:val="en-GB"/>
        </w:rPr>
        <w:t xml:space="preserve">: </w:t>
      </w:r>
      <w:r w:rsidRPr="00AF14C6">
        <w:rPr>
          <w:rFonts w:ascii="Times" w:hAnsi="Times"/>
          <w:bCs/>
          <w:lang w:val="en-GB"/>
        </w:rPr>
        <w:t>Effect of seeds geographical origin on acidity (FFA), peroxide value (PV) and specific extinctions (232 and 270 nm).</w:t>
      </w:r>
    </w:p>
    <w:tbl>
      <w:tblPr>
        <w:tblpPr w:leftFromText="141" w:rightFromText="141" w:vertAnchor="text" w:tblpXSpec="center" w:tblpY="1"/>
        <w:tblOverlap w:val="never"/>
        <w:tblW w:w="134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2"/>
        <w:gridCol w:w="703"/>
        <w:gridCol w:w="1383"/>
        <w:gridCol w:w="318"/>
        <w:gridCol w:w="1383"/>
        <w:gridCol w:w="318"/>
        <w:gridCol w:w="1383"/>
        <w:gridCol w:w="318"/>
        <w:gridCol w:w="1383"/>
        <w:gridCol w:w="318"/>
        <w:gridCol w:w="1383"/>
        <w:gridCol w:w="318"/>
        <w:gridCol w:w="1299"/>
        <w:gridCol w:w="84"/>
      </w:tblGrid>
      <w:tr w:rsidR="00AF0407" w:rsidRPr="00B82059" w:rsidTr="00AF0407">
        <w:trPr>
          <w:gridAfter w:val="1"/>
          <w:wAfter w:w="84" w:type="dxa"/>
          <w:trHeight w:val="186"/>
        </w:trPr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F0407" w:rsidRPr="00B82059" w:rsidRDefault="00AF0407" w:rsidP="00FE3733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Hoceim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Bejaâ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Rhamn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Ait Bah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Tiznit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Sidi Ifni</w:t>
            </w:r>
          </w:p>
        </w:tc>
      </w:tr>
      <w:tr w:rsidR="00AF0407" w:rsidRPr="00B82059" w:rsidTr="00AF0407">
        <w:trPr>
          <w:trHeight w:val="186"/>
        </w:trPr>
        <w:tc>
          <w:tcPr>
            <w:tcW w:w="3545" w:type="dxa"/>
            <w:gridSpan w:val="2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  <w:lang w:val="en-US"/>
              </w:rPr>
            </w:pPr>
            <w:r w:rsidRPr="00B82059">
              <w:rPr>
                <w:rFonts w:ascii="Times" w:hAnsi="Times"/>
                <w:b/>
                <w:bCs/>
                <w:color w:val="000000"/>
                <w:lang w:val="en-US"/>
              </w:rPr>
              <w:t>FFA (as oleic acid g/100 g)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17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31± 0.05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4± 0.03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61± 0.09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33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701" w:type="dxa"/>
            <w:gridSpan w:val="3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1.23 ± 0.03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</w:tr>
      <w:tr w:rsidR="00AF0407" w:rsidRPr="00B82059" w:rsidTr="00AF0407">
        <w:trPr>
          <w:trHeight w:val="186"/>
        </w:trPr>
        <w:tc>
          <w:tcPr>
            <w:tcW w:w="3545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PV (mEq.O</w:t>
            </w:r>
            <w:r w:rsidRPr="00B82059">
              <w:rPr>
                <w:rFonts w:ascii="Times" w:hAnsi="Times"/>
                <w:b/>
                <w:bCs/>
                <w:color w:val="000000"/>
                <w:vertAlign w:val="subscript"/>
              </w:rPr>
              <w:t>2</w:t>
            </w:r>
            <w:r w:rsidRPr="00B82059">
              <w:rPr>
                <w:rFonts w:ascii="Times" w:hAnsi="Times"/>
                <w:b/>
                <w:bCs/>
                <w:color w:val="000000"/>
              </w:rPr>
              <w:t>/kg)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4.94± 0.06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3.51± 0.03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8.65± 0.2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8.75± 0.34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line="360" w:lineRule="auto"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9.97± 0.05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gridSpan w:val="3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4.63± 0.03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</w:tr>
      <w:tr w:rsidR="00AF0407" w:rsidRPr="00B82059" w:rsidTr="00AF0407">
        <w:trPr>
          <w:trHeight w:val="421"/>
        </w:trPr>
        <w:tc>
          <w:tcPr>
            <w:tcW w:w="3545" w:type="dxa"/>
            <w:gridSpan w:val="2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K</w:t>
            </w:r>
            <w:r w:rsidRPr="00B82059">
              <w:rPr>
                <w:rFonts w:ascii="Times" w:hAnsi="Times"/>
                <w:b/>
                <w:bCs/>
                <w:color w:val="000000"/>
                <w:vertAlign w:val="subscript"/>
              </w:rPr>
              <w:t>232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2.88 ± 0.07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3.21± 0.07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3.32± 0.12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4.59± 0.05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3.13± 0.06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gridSpan w:val="3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3.31 ± 0.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</w:tr>
      <w:tr w:rsidR="00AF0407" w:rsidRPr="00B82059" w:rsidTr="00AF0407">
        <w:trPr>
          <w:trHeight w:val="244"/>
        </w:trPr>
        <w:tc>
          <w:tcPr>
            <w:tcW w:w="3545" w:type="dxa"/>
            <w:gridSpan w:val="2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B82059">
              <w:rPr>
                <w:rFonts w:ascii="Times" w:hAnsi="Times"/>
                <w:b/>
                <w:bCs/>
                <w:color w:val="000000"/>
              </w:rPr>
              <w:t>K</w:t>
            </w:r>
            <w:r w:rsidRPr="00B82059">
              <w:rPr>
                <w:rFonts w:ascii="Times" w:hAnsi="Times"/>
                <w:b/>
                <w:bCs/>
                <w:color w:val="000000"/>
                <w:vertAlign w:val="subscript"/>
              </w:rPr>
              <w:t>270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42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49± 0.02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51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c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68± 0.02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48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b</w:t>
            </w:r>
          </w:p>
        </w:tc>
        <w:tc>
          <w:tcPr>
            <w:tcW w:w="1701" w:type="dxa"/>
            <w:gridSpan w:val="3"/>
            <w:vAlign w:val="center"/>
          </w:tcPr>
          <w:p w:rsidR="00AF0407" w:rsidRPr="00B82059" w:rsidRDefault="00AF0407" w:rsidP="00FE3733">
            <w:pPr>
              <w:spacing w:before="30" w:line="360" w:lineRule="auto"/>
              <w:contextualSpacing/>
              <w:jc w:val="center"/>
              <w:rPr>
                <w:rFonts w:ascii="Times" w:hAnsi="Times"/>
                <w:color w:val="000000"/>
              </w:rPr>
            </w:pPr>
            <w:r w:rsidRPr="00B82059">
              <w:rPr>
                <w:rFonts w:ascii="Times" w:hAnsi="Times"/>
                <w:color w:val="000000"/>
              </w:rPr>
              <w:t>0.55 ± 0.01</w:t>
            </w:r>
            <w:r w:rsidRPr="00B82059">
              <w:rPr>
                <w:rFonts w:ascii="Times" w:hAnsi="Times"/>
                <w:color w:val="000000"/>
                <w:vertAlign w:val="superscript"/>
              </w:rPr>
              <w:t>e</w:t>
            </w:r>
          </w:p>
        </w:tc>
      </w:tr>
    </w:tbl>
    <w:p w:rsidR="00AF0407" w:rsidRDefault="00AF0407" w:rsidP="00AF0407">
      <w:pPr>
        <w:jc w:val="both"/>
        <w:rPr>
          <w:rFonts w:ascii="Times" w:hAnsi="Times"/>
          <w:i/>
          <w:color w:val="131313"/>
          <w:sz w:val="20"/>
        </w:rPr>
      </w:pPr>
    </w:p>
    <w:p w:rsidR="00AF0407" w:rsidRDefault="00AF0407" w:rsidP="00AF0407">
      <w:pPr>
        <w:jc w:val="both"/>
        <w:rPr>
          <w:rFonts w:ascii="Times" w:hAnsi="Times"/>
          <w:i/>
          <w:color w:val="131313"/>
          <w:sz w:val="20"/>
        </w:rPr>
      </w:pPr>
    </w:p>
    <w:p w:rsidR="00AF0407" w:rsidRDefault="00AF0407" w:rsidP="00AF0407">
      <w:pPr>
        <w:jc w:val="both"/>
        <w:rPr>
          <w:rFonts w:ascii="Times" w:hAnsi="Times"/>
          <w:i/>
          <w:color w:val="131313"/>
          <w:sz w:val="20"/>
        </w:rPr>
      </w:pPr>
      <w:r w:rsidRPr="00B82059">
        <w:rPr>
          <w:rFonts w:ascii="Times" w:hAnsi="Times"/>
          <w:i/>
          <w:color w:val="131313"/>
          <w:sz w:val="20"/>
        </w:rPr>
        <w:t>Mean values ± SD of determination for triplicate samples. Means followed by similar letters superscript in the same line are not significantly different according to the Tukey's test (p&lt;0.05).</w:t>
      </w:r>
    </w:p>
    <w:p w:rsidR="00AF0407" w:rsidRDefault="00AF0407">
      <w:pPr>
        <w:rPr>
          <w:rFonts w:ascii="Times" w:eastAsia="Calibri" w:hAnsi="Times" w:cs="Times New Roman"/>
          <w:b/>
          <w:bCs/>
          <w:kern w:val="0"/>
          <w:highlight w:val="yellow"/>
          <w:lang w:val="es-ES"/>
          <w14:ligatures w14:val="none"/>
        </w:rPr>
      </w:pPr>
      <w:r>
        <w:rPr>
          <w:rFonts w:ascii="Times" w:eastAsia="Calibri" w:hAnsi="Times" w:cs="Times New Roman"/>
          <w:b/>
          <w:bCs/>
          <w:kern w:val="0"/>
          <w:highlight w:val="yellow"/>
          <w:lang w:val="es-ES"/>
          <w14:ligatures w14:val="none"/>
        </w:rPr>
        <w:br w:type="page"/>
      </w:r>
    </w:p>
    <w:p w:rsidR="00C9260E" w:rsidRPr="00C9260E" w:rsidRDefault="00C9260E" w:rsidP="00C9260E">
      <w:pPr>
        <w:spacing w:after="200"/>
        <w:contextualSpacing/>
        <w:jc w:val="both"/>
        <w:rPr>
          <w:rFonts w:ascii="Times" w:eastAsia="Calibri" w:hAnsi="Times" w:cs="Times New Roman"/>
          <w:kern w:val="0"/>
          <w:lang w:val="en-US"/>
          <w14:ligatures w14:val="none"/>
        </w:rPr>
      </w:pPr>
      <w:r w:rsidRPr="00C9260E">
        <w:rPr>
          <w:rFonts w:ascii="Times" w:eastAsia="Calibri" w:hAnsi="Times" w:cs="Times New Roman"/>
          <w:b/>
          <w:bCs/>
          <w:kern w:val="0"/>
          <w:highlight w:val="yellow"/>
          <w:lang w:val="es-ES"/>
          <w14:ligatures w14:val="none"/>
        </w:rPr>
        <w:lastRenderedPageBreak/>
        <w:t>Table S</w:t>
      </w:r>
      <w:r w:rsidR="00AF0407">
        <w:rPr>
          <w:rFonts w:ascii="Times" w:eastAsia="Calibri" w:hAnsi="Times" w:cs="Times New Roman"/>
          <w:b/>
          <w:bCs/>
          <w:kern w:val="0"/>
          <w:lang w:val="es-ES"/>
          <w14:ligatures w14:val="none"/>
        </w:rPr>
        <w:t>2</w:t>
      </w:r>
      <w:r w:rsidRPr="00C9260E">
        <w:rPr>
          <w:rFonts w:ascii="Times" w:eastAsia="Calibri" w:hAnsi="Times" w:cs="Times New Roman"/>
          <w:b/>
          <w:bCs/>
          <w:kern w:val="0"/>
          <w:lang w:val="es-ES"/>
          <w14:ligatures w14:val="none"/>
        </w:rPr>
        <w:t>:</w:t>
      </w:r>
      <w:r w:rsidRPr="00C9260E">
        <w:rPr>
          <w:rFonts w:ascii="Times" w:eastAsia="Calibri" w:hAnsi="Times" w:cs="Times New Roman"/>
          <w:bCs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bCs/>
          <w:kern w:val="0"/>
          <w:lang w:val="es-ES"/>
          <w14:ligatures w14:val="none"/>
        </w:rPr>
        <w:t>Pearson’s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correlation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matrix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coefficient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between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the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variables: FFA</w:t>
      </w:r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, PV, K</w:t>
      </w:r>
      <w:r w:rsidRPr="00C9260E">
        <w:rPr>
          <w:rFonts w:ascii="Times" w:eastAsia="Calibri" w:hAnsi="Times" w:cs="Times New Roman"/>
          <w:color w:val="000000"/>
          <w:kern w:val="0"/>
          <w:vertAlign w:val="subscript"/>
          <w:lang w:val="es-ES" w:eastAsia="fr-FR"/>
          <w14:ligatures w14:val="none"/>
        </w:rPr>
        <w:t>232</w:t>
      </w:r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, K</w:t>
      </w:r>
      <w:r w:rsidRPr="00C9260E">
        <w:rPr>
          <w:rFonts w:ascii="Times" w:eastAsia="Calibri" w:hAnsi="Times" w:cs="Times New Roman"/>
          <w:color w:val="000000"/>
          <w:kern w:val="0"/>
          <w:vertAlign w:val="subscript"/>
          <w:lang w:val="es-ES" w:eastAsia="fr-FR"/>
          <w14:ligatures w14:val="none"/>
        </w:rPr>
        <w:t>270</w:t>
      </w:r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 xml:space="preserve">, Total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sterol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 xml:space="preserve">, Total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tocopherol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 xml:space="preserve">, SFA, UFA,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Polyphenol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, and DPPH (1/IC</w:t>
      </w:r>
      <w:r w:rsidRPr="00C9260E">
        <w:rPr>
          <w:rFonts w:ascii="Times" w:eastAsia="Calibri" w:hAnsi="Times" w:cs="Times New Roman"/>
          <w:color w:val="000000"/>
          <w:kern w:val="0"/>
          <w:vertAlign w:val="subscript"/>
          <w:lang w:val="es-ES" w:eastAsia="fr-FR"/>
          <w14:ligatures w14:val="none"/>
        </w:rPr>
        <w:t>50</w:t>
      </w:r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>value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 w:eastAsia="fr-FR"/>
          <w14:ligatures w14:val="none"/>
        </w:rPr>
        <w:t xml:space="preserve">)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of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the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r w:rsidRPr="00C9260E">
        <w:rPr>
          <w:rFonts w:ascii="Times" w:eastAsia="Calibri" w:hAnsi="Times" w:cs="Times New Roman"/>
          <w:bCs/>
          <w:kern w:val="0"/>
          <w:lang w:val="en-GB"/>
          <w14:ligatures w14:val="none"/>
        </w:rPr>
        <w:t>different</w:t>
      </w:r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samples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of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 xml:space="preserve"> cactus </w:t>
      </w:r>
      <w:proofErr w:type="spellStart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oils</w:t>
      </w:r>
      <w:proofErr w:type="spellEnd"/>
      <w:r w:rsidRPr="00C9260E">
        <w:rPr>
          <w:rFonts w:ascii="Times" w:eastAsia="Calibri" w:hAnsi="Times" w:cs="Times New Roman"/>
          <w:kern w:val="0"/>
          <w:lang w:val="es-ES"/>
          <w14:ligatures w14:val="none"/>
        </w:rPr>
        <w:t>.</w:t>
      </w:r>
    </w:p>
    <w:tbl>
      <w:tblPr>
        <w:tblW w:w="107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9"/>
        <w:gridCol w:w="786"/>
        <w:gridCol w:w="709"/>
        <w:gridCol w:w="709"/>
        <w:gridCol w:w="709"/>
        <w:gridCol w:w="715"/>
        <w:gridCol w:w="1167"/>
        <w:gridCol w:w="731"/>
        <w:gridCol w:w="709"/>
        <w:gridCol w:w="1228"/>
        <w:gridCol w:w="1421"/>
      </w:tblGrid>
      <w:tr w:rsidR="00C9260E" w:rsidRPr="00C9260E" w:rsidTr="00FE3733">
        <w:trPr>
          <w:trHeight w:val="662"/>
          <w:jc w:val="center"/>
        </w:trPr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riables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FF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V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23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27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terols</w:t>
            </w:r>
            <w:proofErr w:type="spellEnd"/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copherols</w:t>
            </w:r>
            <w:proofErr w:type="spellEnd"/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F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UFA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olyphenols</w:t>
            </w:r>
            <w:proofErr w:type="spellEnd"/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DPPH</w:t>
            </w:r>
          </w:p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(1/IC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50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lue</w:t>
            </w:r>
            <w:proofErr w:type="spell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)</w:t>
            </w:r>
          </w:p>
        </w:tc>
      </w:tr>
      <w:tr w:rsidR="00C9260E" w:rsidRPr="00C9260E" w:rsidTr="00FE3733">
        <w:trPr>
          <w:trHeight w:val="300"/>
          <w:jc w:val="center"/>
        </w:trPr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FFA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1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49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23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70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7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1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09</w:t>
            </w:r>
          </w:p>
        </w:tc>
      </w:tr>
      <w:tr w:rsidR="00C9260E" w:rsidRPr="00C9260E" w:rsidTr="00FE3733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V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2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8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98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9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9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6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84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8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7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13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terol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4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2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77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copherol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2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5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215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F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8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6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-0.390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UF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8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04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olyphenol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22</w:t>
            </w:r>
          </w:p>
        </w:tc>
      </w:tr>
      <w:tr w:rsidR="00C9260E" w:rsidRPr="00C9260E" w:rsidTr="00C9260E">
        <w:trPr>
          <w:trHeight w:val="315"/>
          <w:jc w:val="center"/>
        </w:trPr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DPPH (1/IC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 xml:space="preserve">50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lue</w:t>
            </w:r>
            <w:proofErr w:type="spell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</w:t>
            </w:r>
          </w:p>
        </w:tc>
      </w:tr>
    </w:tbl>
    <w:p w:rsidR="00C9260E" w:rsidRPr="00C9260E" w:rsidRDefault="00C9260E" w:rsidP="00C9260E">
      <w:pPr>
        <w:spacing w:after="200"/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</w:pP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The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values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in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bold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are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different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from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0 at a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significance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level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>alpha</w:t>
      </w:r>
      <w:proofErr w:type="spellEnd"/>
      <w:r w:rsidRPr="00C9260E">
        <w:rPr>
          <w:rFonts w:ascii="Times" w:eastAsia="Calibri" w:hAnsi="Times" w:cs="Times New Roman"/>
          <w:i/>
          <w:color w:val="131313"/>
          <w:kern w:val="0"/>
          <w:sz w:val="20"/>
          <w:szCs w:val="20"/>
          <w:lang w:val="es-ES"/>
          <w14:ligatures w14:val="none"/>
        </w:rPr>
        <w:t xml:space="preserve"> = 0.05.</w:t>
      </w: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</w:p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</w:pPr>
      <w:r w:rsidRPr="00C9260E">
        <w:rPr>
          <w:rFonts w:ascii="Times" w:eastAsia="Calibri" w:hAnsi="Times" w:cs="Times New Roman"/>
          <w:b/>
          <w:color w:val="000000"/>
          <w:kern w:val="0"/>
          <w:highlight w:val="yellow"/>
          <w:lang w:val="es-ES"/>
          <w14:ligatures w14:val="none"/>
        </w:rPr>
        <w:lastRenderedPageBreak/>
        <w:t>Table S</w:t>
      </w:r>
      <w:r w:rsidR="00AF0407"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  <w:t>3</w:t>
      </w:r>
      <w:r w:rsidRPr="00C9260E">
        <w:rPr>
          <w:rFonts w:ascii="Times" w:eastAsia="Calibri" w:hAnsi="Times" w:cs="Times New Roman"/>
          <w:b/>
          <w:color w:val="000000"/>
          <w:kern w:val="0"/>
          <w:lang w:val="es-ES"/>
          <w14:ligatures w14:val="none"/>
        </w:rPr>
        <w:t xml:space="preserve">: </w:t>
      </w:r>
      <w:r w:rsidRPr="00C9260E">
        <w:rPr>
          <w:rFonts w:ascii="Times" w:eastAsia="Calibri" w:hAnsi="Times" w:cs="Times New Roman"/>
          <w:i/>
          <w:iCs/>
          <w:color w:val="000000"/>
          <w:kern w:val="0"/>
          <w:lang w:val="es-ES"/>
          <w14:ligatures w14:val="none"/>
        </w:rPr>
        <w:t>p</w:t>
      </w:r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-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values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of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the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correlation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matrix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coefficient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between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</w:t>
      </w:r>
      <w:proofErr w:type="spellStart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>all</w:t>
      </w:r>
      <w:proofErr w:type="spellEnd"/>
      <w:r w:rsidRPr="00C9260E">
        <w:rPr>
          <w:rFonts w:ascii="Times" w:eastAsia="Calibri" w:hAnsi="Times" w:cs="Times New Roman"/>
          <w:color w:val="000000"/>
          <w:kern w:val="0"/>
          <w:lang w:val="es-ES"/>
          <w14:ligatures w14:val="none"/>
        </w:rPr>
        <w:t xml:space="preserve"> variables.</w:t>
      </w: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5"/>
        <w:gridCol w:w="641"/>
        <w:gridCol w:w="643"/>
        <w:gridCol w:w="643"/>
        <w:gridCol w:w="643"/>
        <w:gridCol w:w="739"/>
        <w:gridCol w:w="1209"/>
        <w:gridCol w:w="643"/>
        <w:gridCol w:w="643"/>
        <w:gridCol w:w="1229"/>
        <w:gridCol w:w="1442"/>
      </w:tblGrid>
      <w:tr w:rsidR="00C9260E" w:rsidRPr="00C9260E" w:rsidTr="00FE3733">
        <w:trPr>
          <w:trHeight w:val="300"/>
          <w:jc w:val="center"/>
        </w:trPr>
        <w:tc>
          <w:tcPr>
            <w:tcW w:w="2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riables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FFA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V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32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7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terols</w:t>
            </w:r>
            <w:proofErr w:type="spellEnd"/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copherols</w:t>
            </w:r>
            <w:proofErr w:type="spellEnd"/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FA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UFA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olyphenols</w:t>
            </w:r>
            <w:proofErr w:type="spellEnd"/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DPPH</w:t>
            </w:r>
          </w:p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(1/IC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50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lue</w:t>
            </w:r>
            <w:proofErr w:type="spell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)</w:t>
            </w:r>
          </w:p>
        </w:tc>
      </w:tr>
      <w:tr w:rsidR="00C9260E" w:rsidRPr="00C9260E" w:rsidTr="00FE3733">
        <w:trPr>
          <w:trHeight w:val="300"/>
          <w:jc w:val="center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FFA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8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14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4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1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838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97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1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03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V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4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66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0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4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4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875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K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2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3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86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tal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terol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4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37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tocopherol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7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5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8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682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SF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445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UFA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03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205</w:t>
            </w:r>
          </w:p>
        </w:tc>
      </w:tr>
      <w:tr w:rsidR="00C9260E" w:rsidRPr="00C9260E" w:rsidTr="00C9260E">
        <w:trPr>
          <w:trHeight w:val="300"/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Polyphenols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.105</w:t>
            </w:r>
          </w:p>
        </w:tc>
      </w:tr>
      <w:tr w:rsidR="00C9260E" w:rsidRPr="00C9260E" w:rsidTr="00C9260E">
        <w:trPr>
          <w:trHeight w:val="315"/>
          <w:jc w:val="center"/>
        </w:trPr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proofErr w:type="gram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DPPH(</w:t>
            </w:r>
            <w:proofErr w:type="gram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1/IC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vertAlign w:val="subscript"/>
                <w:lang w:val="es-ES" w:eastAsia="fr-FR"/>
                <w14:ligatures w14:val="none"/>
              </w:rPr>
              <w:t>50</w:t>
            </w:r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 xml:space="preserve"> </w:t>
            </w:r>
            <w:proofErr w:type="spellStart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values</w:t>
            </w:r>
            <w:proofErr w:type="spellEnd"/>
            <w:r w:rsidRPr="00C9260E"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60E" w:rsidRPr="00C9260E" w:rsidRDefault="00C9260E" w:rsidP="00C9260E">
            <w:pPr>
              <w:spacing w:after="200" w:line="276" w:lineRule="auto"/>
              <w:jc w:val="center"/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</w:pPr>
            <w:r w:rsidRPr="00C9260E">
              <w:rPr>
                <w:rFonts w:ascii="Times" w:eastAsia="Calibri" w:hAnsi="Times" w:cs="Times New Roman"/>
                <w:b/>
                <w:bCs/>
                <w:color w:val="000000"/>
                <w:kern w:val="0"/>
                <w:sz w:val="22"/>
                <w:szCs w:val="22"/>
                <w:lang w:val="es-ES" w:eastAsia="fr-FR"/>
                <w14:ligatures w14:val="none"/>
              </w:rPr>
              <w:t>0</w:t>
            </w:r>
          </w:p>
        </w:tc>
      </w:tr>
    </w:tbl>
    <w:p w:rsidR="00C9260E" w:rsidRPr="00C9260E" w:rsidRDefault="00C9260E" w:rsidP="00C9260E">
      <w:pPr>
        <w:spacing w:after="200"/>
        <w:jc w:val="both"/>
        <w:rPr>
          <w:rFonts w:ascii="Times" w:eastAsia="Calibri" w:hAnsi="Times" w:cs="Times New Roman"/>
          <w:i/>
          <w:color w:val="131313"/>
          <w:kern w:val="0"/>
          <w:sz w:val="20"/>
          <w:lang w:val="es-ES"/>
          <w14:ligatures w14:val="none"/>
        </w:rPr>
      </w:pPr>
    </w:p>
    <w:p w:rsidR="00C9260E" w:rsidRPr="00C9260E" w:rsidRDefault="00C9260E" w:rsidP="00C9260E">
      <w:pPr>
        <w:spacing w:after="200" w:line="276" w:lineRule="auto"/>
        <w:rPr>
          <w:rFonts w:ascii="Calibri" w:eastAsia="Calibri" w:hAnsi="Calibri" w:cs="Times New Roman"/>
          <w:kern w:val="0"/>
          <w:sz w:val="22"/>
          <w:szCs w:val="22"/>
          <w:lang w:val="es-ES"/>
          <w14:ligatures w14:val="none"/>
        </w:rPr>
      </w:pPr>
    </w:p>
    <w:p w:rsidR="00026F12" w:rsidRDefault="00026F12"/>
    <w:sectPr w:rsidR="00026F12" w:rsidSect="00AF0407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60E"/>
    <w:rsid w:val="000015BB"/>
    <w:rsid w:val="00003FE1"/>
    <w:rsid w:val="00007318"/>
    <w:rsid w:val="00011016"/>
    <w:rsid w:val="00011958"/>
    <w:rsid w:val="00015BBC"/>
    <w:rsid w:val="00024205"/>
    <w:rsid w:val="00026F12"/>
    <w:rsid w:val="00030D18"/>
    <w:rsid w:val="00031AA6"/>
    <w:rsid w:val="00033E3C"/>
    <w:rsid w:val="00040024"/>
    <w:rsid w:val="00040082"/>
    <w:rsid w:val="00040A2C"/>
    <w:rsid w:val="000448D2"/>
    <w:rsid w:val="00052DE4"/>
    <w:rsid w:val="000539FD"/>
    <w:rsid w:val="000565D8"/>
    <w:rsid w:val="00056D44"/>
    <w:rsid w:val="00060F42"/>
    <w:rsid w:val="00070DE6"/>
    <w:rsid w:val="00076547"/>
    <w:rsid w:val="00086B01"/>
    <w:rsid w:val="000872F2"/>
    <w:rsid w:val="0009349E"/>
    <w:rsid w:val="000961EA"/>
    <w:rsid w:val="000A2A85"/>
    <w:rsid w:val="000A5DEF"/>
    <w:rsid w:val="000B525F"/>
    <w:rsid w:val="000B7C6C"/>
    <w:rsid w:val="000C11CA"/>
    <w:rsid w:val="000C165F"/>
    <w:rsid w:val="000C457B"/>
    <w:rsid w:val="000C5C4E"/>
    <w:rsid w:val="000E2AE9"/>
    <w:rsid w:val="000E42CF"/>
    <w:rsid w:val="000E4CCD"/>
    <w:rsid w:val="000E4DC3"/>
    <w:rsid w:val="000E657F"/>
    <w:rsid w:val="000E69B7"/>
    <w:rsid w:val="00101626"/>
    <w:rsid w:val="0010385E"/>
    <w:rsid w:val="00105029"/>
    <w:rsid w:val="00105D1A"/>
    <w:rsid w:val="001076AE"/>
    <w:rsid w:val="0011121B"/>
    <w:rsid w:val="00111DE9"/>
    <w:rsid w:val="001218FE"/>
    <w:rsid w:val="00122B51"/>
    <w:rsid w:val="00130AE3"/>
    <w:rsid w:val="001406FC"/>
    <w:rsid w:val="00140A0A"/>
    <w:rsid w:val="001501F9"/>
    <w:rsid w:val="00151F13"/>
    <w:rsid w:val="001643B6"/>
    <w:rsid w:val="00175FB8"/>
    <w:rsid w:val="00176AF2"/>
    <w:rsid w:val="00185036"/>
    <w:rsid w:val="00185153"/>
    <w:rsid w:val="00186A09"/>
    <w:rsid w:val="00191D42"/>
    <w:rsid w:val="0019214C"/>
    <w:rsid w:val="00195D3C"/>
    <w:rsid w:val="001A0DE1"/>
    <w:rsid w:val="001A0EC4"/>
    <w:rsid w:val="001B03E3"/>
    <w:rsid w:val="001B1A81"/>
    <w:rsid w:val="001B428A"/>
    <w:rsid w:val="001B47E0"/>
    <w:rsid w:val="001B779B"/>
    <w:rsid w:val="001C2BC4"/>
    <w:rsid w:val="001C2EF2"/>
    <w:rsid w:val="001C370C"/>
    <w:rsid w:val="001C7273"/>
    <w:rsid w:val="001C7AD0"/>
    <w:rsid w:val="001D2FDC"/>
    <w:rsid w:val="001E1786"/>
    <w:rsid w:val="001F21A2"/>
    <w:rsid w:val="001F343B"/>
    <w:rsid w:val="001F3633"/>
    <w:rsid w:val="001F3FAE"/>
    <w:rsid w:val="001F5F37"/>
    <w:rsid w:val="00201178"/>
    <w:rsid w:val="00206679"/>
    <w:rsid w:val="00212AEB"/>
    <w:rsid w:val="002161F6"/>
    <w:rsid w:val="002171B7"/>
    <w:rsid w:val="00220009"/>
    <w:rsid w:val="0022035A"/>
    <w:rsid w:val="002206CE"/>
    <w:rsid w:val="00225B93"/>
    <w:rsid w:val="00242156"/>
    <w:rsid w:val="0024360C"/>
    <w:rsid w:val="00250482"/>
    <w:rsid w:val="00260A4C"/>
    <w:rsid w:val="00262091"/>
    <w:rsid w:val="002629E9"/>
    <w:rsid w:val="0026443A"/>
    <w:rsid w:val="0027336F"/>
    <w:rsid w:val="00275536"/>
    <w:rsid w:val="00277ED4"/>
    <w:rsid w:val="00280159"/>
    <w:rsid w:val="002952FC"/>
    <w:rsid w:val="00295DD2"/>
    <w:rsid w:val="002A3795"/>
    <w:rsid w:val="002B0DE0"/>
    <w:rsid w:val="002B690E"/>
    <w:rsid w:val="002B7427"/>
    <w:rsid w:val="002C2D64"/>
    <w:rsid w:val="002C2F0F"/>
    <w:rsid w:val="002C4B6E"/>
    <w:rsid w:val="002D32E1"/>
    <w:rsid w:val="002E018A"/>
    <w:rsid w:val="002E475C"/>
    <w:rsid w:val="002F41D1"/>
    <w:rsid w:val="002F74B2"/>
    <w:rsid w:val="003163B5"/>
    <w:rsid w:val="00317E34"/>
    <w:rsid w:val="003210A2"/>
    <w:rsid w:val="00323641"/>
    <w:rsid w:val="00323A1E"/>
    <w:rsid w:val="00330F17"/>
    <w:rsid w:val="0033311E"/>
    <w:rsid w:val="00335603"/>
    <w:rsid w:val="003430BE"/>
    <w:rsid w:val="00346357"/>
    <w:rsid w:val="0034659B"/>
    <w:rsid w:val="00352BA2"/>
    <w:rsid w:val="00364A83"/>
    <w:rsid w:val="003662B4"/>
    <w:rsid w:val="003818EB"/>
    <w:rsid w:val="00383EC1"/>
    <w:rsid w:val="0038446F"/>
    <w:rsid w:val="00384BB1"/>
    <w:rsid w:val="00392936"/>
    <w:rsid w:val="003940EE"/>
    <w:rsid w:val="003A0418"/>
    <w:rsid w:val="003A4225"/>
    <w:rsid w:val="003A59DB"/>
    <w:rsid w:val="003B217C"/>
    <w:rsid w:val="003B4CEB"/>
    <w:rsid w:val="003C16E4"/>
    <w:rsid w:val="003C610A"/>
    <w:rsid w:val="003D0AAB"/>
    <w:rsid w:val="003D515E"/>
    <w:rsid w:val="003E6670"/>
    <w:rsid w:val="003F09A9"/>
    <w:rsid w:val="003F2F38"/>
    <w:rsid w:val="003F521B"/>
    <w:rsid w:val="003F5A7A"/>
    <w:rsid w:val="00415C87"/>
    <w:rsid w:val="004164B3"/>
    <w:rsid w:val="00440292"/>
    <w:rsid w:val="004431B1"/>
    <w:rsid w:val="00444CA5"/>
    <w:rsid w:val="00445692"/>
    <w:rsid w:val="00445AAC"/>
    <w:rsid w:val="00447DC7"/>
    <w:rsid w:val="004509BF"/>
    <w:rsid w:val="00450D23"/>
    <w:rsid w:val="00452509"/>
    <w:rsid w:val="004534F4"/>
    <w:rsid w:val="004607ED"/>
    <w:rsid w:val="00462DE1"/>
    <w:rsid w:val="00470733"/>
    <w:rsid w:val="00470A57"/>
    <w:rsid w:val="00471678"/>
    <w:rsid w:val="004820CA"/>
    <w:rsid w:val="004825D5"/>
    <w:rsid w:val="00486561"/>
    <w:rsid w:val="00494D5C"/>
    <w:rsid w:val="00495773"/>
    <w:rsid w:val="004B13D3"/>
    <w:rsid w:val="004B35FF"/>
    <w:rsid w:val="004B5D14"/>
    <w:rsid w:val="004B69BA"/>
    <w:rsid w:val="004B7606"/>
    <w:rsid w:val="004C4B04"/>
    <w:rsid w:val="004C5148"/>
    <w:rsid w:val="004C6317"/>
    <w:rsid w:val="004C667F"/>
    <w:rsid w:val="004E2BA1"/>
    <w:rsid w:val="004E5A93"/>
    <w:rsid w:val="00503DDB"/>
    <w:rsid w:val="00503E16"/>
    <w:rsid w:val="00504B27"/>
    <w:rsid w:val="00517328"/>
    <w:rsid w:val="00520D58"/>
    <w:rsid w:val="00524511"/>
    <w:rsid w:val="00532940"/>
    <w:rsid w:val="0053309B"/>
    <w:rsid w:val="00533388"/>
    <w:rsid w:val="005371A2"/>
    <w:rsid w:val="00540118"/>
    <w:rsid w:val="005579D8"/>
    <w:rsid w:val="00574E6D"/>
    <w:rsid w:val="00585423"/>
    <w:rsid w:val="005858F5"/>
    <w:rsid w:val="0058630C"/>
    <w:rsid w:val="00587B40"/>
    <w:rsid w:val="00597998"/>
    <w:rsid w:val="005A57AB"/>
    <w:rsid w:val="005B2186"/>
    <w:rsid w:val="005B4A60"/>
    <w:rsid w:val="005B7B16"/>
    <w:rsid w:val="005B7EDC"/>
    <w:rsid w:val="005C327D"/>
    <w:rsid w:val="005C4100"/>
    <w:rsid w:val="005C7542"/>
    <w:rsid w:val="005C7BCE"/>
    <w:rsid w:val="005D3571"/>
    <w:rsid w:val="005D4716"/>
    <w:rsid w:val="005D71C6"/>
    <w:rsid w:val="005E752E"/>
    <w:rsid w:val="005F2C3C"/>
    <w:rsid w:val="005F7997"/>
    <w:rsid w:val="005F7A5D"/>
    <w:rsid w:val="00601AFC"/>
    <w:rsid w:val="006038C0"/>
    <w:rsid w:val="006064A7"/>
    <w:rsid w:val="00611D77"/>
    <w:rsid w:val="00612A95"/>
    <w:rsid w:val="00613E42"/>
    <w:rsid w:val="006202E1"/>
    <w:rsid w:val="00622787"/>
    <w:rsid w:val="006318D6"/>
    <w:rsid w:val="0063248E"/>
    <w:rsid w:val="00634161"/>
    <w:rsid w:val="006773C8"/>
    <w:rsid w:val="00680033"/>
    <w:rsid w:val="00695F15"/>
    <w:rsid w:val="0069622B"/>
    <w:rsid w:val="00696691"/>
    <w:rsid w:val="006A52B1"/>
    <w:rsid w:val="006D28D6"/>
    <w:rsid w:val="006D62E3"/>
    <w:rsid w:val="006F4A89"/>
    <w:rsid w:val="00701452"/>
    <w:rsid w:val="00703667"/>
    <w:rsid w:val="007072F1"/>
    <w:rsid w:val="00707C4E"/>
    <w:rsid w:val="007138A8"/>
    <w:rsid w:val="00714089"/>
    <w:rsid w:val="00714D96"/>
    <w:rsid w:val="007151E9"/>
    <w:rsid w:val="007316AE"/>
    <w:rsid w:val="007337FD"/>
    <w:rsid w:val="00743730"/>
    <w:rsid w:val="007527A5"/>
    <w:rsid w:val="00755045"/>
    <w:rsid w:val="007559C4"/>
    <w:rsid w:val="0077262E"/>
    <w:rsid w:val="007729C5"/>
    <w:rsid w:val="00774AEE"/>
    <w:rsid w:val="00776680"/>
    <w:rsid w:val="0077711C"/>
    <w:rsid w:val="00785049"/>
    <w:rsid w:val="00786732"/>
    <w:rsid w:val="00786918"/>
    <w:rsid w:val="007877E4"/>
    <w:rsid w:val="00792163"/>
    <w:rsid w:val="00795C1F"/>
    <w:rsid w:val="007977E9"/>
    <w:rsid w:val="007A7F5F"/>
    <w:rsid w:val="007B5465"/>
    <w:rsid w:val="007B68C9"/>
    <w:rsid w:val="007B7130"/>
    <w:rsid w:val="007B7551"/>
    <w:rsid w:val="007C7EAB"/>
    <w:rsid w:val="007D1F39"/>
    <w:rsid w:val="007D367B"/>
    <w:rsid w:val="007D79AB"/>
    <w:rsid w:val="007E562D"/>
    <w:rsid w:val="007E5DAD"/>
    <w:rsid w:val="008179D4"/>
    <w:rsid w:val="00823AFF"/>
    <w:rsid w:val="00824953"/>
    <w:rsid w:val="00824B03"/>
    <w:rsid w:val="00830366"/>
    <w:rsid w:val="00834094"/>
    <w:rsid w:val="0083708D"/>
    <w:rsid w:val="0084394F"/>
    <w:rsid w:val="00843DA4"/>
    <w:rsid w:val="008512F6"/>
    <w:rsid w:val="00852B91"/>
    <w:rsid w:val="00854AC3"/>
    <w:rsid w:val="008603AE"/>
    <w:rsid w:val="0086107F"/>
    <w:rsid w:val="00861205"/>
    <w:rsid w:val="00863647"/>
    <w:rsid w:val="008806F3"/>
    <w:rsid w:val="00880DBE"/>
    <w:rsid w:val="00887F93"/>
    <w:rsid w:val="0089289E"/>
    <w:rsid w:val="00895776"/>
    <w:rsid w:val="008963DC"/>
    <w:rsid w:val="00896DCA"/>
    <w:rsid w:val="008A0C70"/>
    <w:rsid w:val="008A100A"/>
    <w:rsid w:val="008A3EA8"/>
    <w:rsid w:val="008B2239"/>
    <w:rsid w:val="008C2AC8"/>
    <w:rsid w:val="008D241F"/>
    <w:rsid w:val="008D710F"/>
    <w:rsid w:val="008E30A6"/>
    <w:rsid w:val="008F07D2"/>
    <w:rsid w:val="008F0FA5"/>
    <w:rsid w:val="008F21A1"/>
    <w:rsid w:val="008F22E7"/>
    <w:rsid w:val="009002D5"/>
    <w:rsid w:val="00907053"/>
    <w:rsid w:val="00911E52"/>
    <w:rsid w:val="00922A92"/>
    <w:rsid w:val="00923430"/>
    <w:rsid w:val="009438DB"/>
    <w:rsid w:val="009466C5"/>
    <w:rsid w:val="00951539"/>
    <w:rsid w:val="00953FE8"/>
    <w:rsid w:val="009626EE"/>
    <w:rsid w:val="00964424"/>
    <w:rsid w:val="00975F3F"/>
    <w:rsid w:val="00980F69"/>
    <w:rsid w:val="00986497"/>
    <w:rsid w:val="009914C3"/>
    <w:rsid w:val="00991522"/>
    <w:rsid w:val="00992FE0"/>
    <w:rsid w:val="00996A38"/>
    <w:rsid w:val="009A0CD1"/>
    <w:rsid w:val="009A3673"/>
    <w:rsid w:val="009A40E9"/>
    <w:rsid w:val="009A59EF"/>
    <w:rsid w:val="009C2CF2"/>
    <w:rsid w:val="009C3252"/>
    <w:rsid w:val="009C664C"/>
    <w:rsid w:val="009D2FE7"/>
    <w:rsid w:val="009E4B18"/>
    <w:rsid w:val="009E5755"/>
    <w:rsid w:val="009F51B9"/>
    <w:rsid w:val="009F5530"/>
    <w:rsid w:val="009F7ADF"/>
    <w:rsid w:val="00A002F8"/>
    <w:rsid w:val="00A022CE"/>
    <w:rsid w:val="00A07A4C"/>
    <w:rsid w:val="00A13270"/>
    <w:rsid w:val="00A146FA"/>
    <w:rsid w:val="00A149AC"/>
    <w:rsid w:val="00A15202"/>
    <w:rsid w:val="00A173BD"/>
    <w:rsid w:val="00A36019"/>
    <w:rsid w:val="00A40F36"/>
    <w:rsid w:val="00A425F4"/>
    <w:rsid w:val="00A43CA9"/>
    <w:rsid w:val="00A44144"/>
    <w:rsid w:val="00A5460D"/>
    <w:rsid w:val="00A551F6"/>
    <w:rsid w:val="00A57A77"/>
    <w:rsid w:val="00A63E15"/>
    <w:rsid w:val="00A65FD7"/>
    <w:rsid w:val="00A66E4D"/>
    <w:rsid w:val="00A7112D"/>
    <w:rsid w:val="00A730CA"/>
    <w:rsid w:val="00A755F5"/>
    <w:rsid w:val="00A8088E"/>
    <w:rsid w:val="00A90D76"/>
    <w:rsid w:val="00A92DF6"/>
    <w:rsid w:val="00A970F6"/>
    <w:rsid w:val="00AA5A08"/>
    <w:rsid w:val="00AB2714"/>
    <w:rsid w:val="00AC2BDF"/>
    <w:rsid w:val="00AD23D4"/>
    <w:rsid w:val="00AE3CFB"/>
    <w:rsid w:val="00AE5BCD"/>
    <w:rsid w:val="00AE6684"/>
    <w:rsid w:val="00AE7891"/>
    <w:rsid w:val="00AF0407"/>
    <w:rsid w:val="00B1050C"/>
    <w:rsid w:val="00B139F2"/>
    <w:rsid w:val="00B24A32"/>
    <w:rsid w:val="00B26AF4"/>
    <w:rsid w:val="00B3021E"/>
    <w:rsid w:val="00B46253"/>
    <w:rsid w:val="00B51B27"/>
    <w:rsid w:val="00B733A2"/>
    <w:rsid w:val="00B74B65"/>
    <w:rsid w:val="00B77281"/>
    <w:rsid w:val="00B7781A"/>
    <w:rsid w:val="00B82E8B"/>
    <w:rsid w:val="00B87686"/>
    <w:rsid w:val="00B9482E"/>
    <w:rsid w:val="00B9509B"/>
    <w:rsid w:val="00B96621"/>
    <w:rsid w:val="00BA487C"/>
    <w:rsid w:val="00BA5D23"/>
    <w:rsid w:val="00BB2C3C"/>
    <w:rsid w:val="00BB39E1"/>
    <w:rsid w:val="00BB3E0B"/>
    <w:rsid w:val="00BC472B"/>
    <w:rsid w:val="00BC73A8"/>
    <w:rsid w:val="00BD08F6"/>
    <w:rsid w:val="00BD0BDA"/>
    <w:rsid w:val="00BD73B9"/>
    <w:rsid w:val="00BD75F3"/>
    <w:rsid w:val="00BE1B3D"/>
    <w:rsid w:val="00BE4C6C"/>
    <w:rsid w:val="00BF21D1"/>
    <w:rsid w:val="00C0161D"/>
    <w:rsid w:val="00C01C5E"/>
    <w:rsid w:val="00C01F03"/>
    <w:rsid w:val="00C202BE"/>
    <w:rsid w:val="00C34369"/>
    <w:rsid w:val="00C542D7"/>
    <w:rsid w:val="00C57E09"/>
    <w:rsid w:val="00C723E6"/>
    <w:rsid w:val="00C74770"/>
    <w:rsid w:val="00C82F52"/>
    <w:rsid w:val="00C83838"/>
    <w:rsid w:val="00C872FC"/>
    <w:rsid w:val="00C87E99"/>
    <w:rsid w:val="00C9260E"/>
    <w:rsid w:val="00C966CC"/>
    <w:rsid w:val="00CA6103"/>
    <w:rsid w:val="00CA7557"/>
    <w:rsid w:val="00CB1854"/>
    <w:rsid w:val="00CB4F04"/>
    <w:rsid w:val="00CD122A"/>
    <w:rsid w:val="00CD2821"/>
    <w:rsid w:val="00CD67B2"/>
    <w:rsid w:val="00CE1858"/>
    <w:rsid w:val="00CE4F3B"/>
    <w:rsid w:val="00CE760E"/>
    <w:rsid w:val="00CF30C8"/>
    <w:rsid w:val="00D02210"/>
    <w:rsid w:val="00D02305"/>
    <w:rsid w:val="00D05B7C"/>
    <w:rsid w:val="00D06809"/>
    <w:rsid w:val="00D07101"/>
    <w:rsid w:val="00D106A9"/>
    <w:rsid w:val="00D121A1"/>
    <w:rsid w:val="00D158EB"/>
    <w:rsid w:val="00D15BEC"/>
    <w:rsid w:val="00D15E43"/>
    <w:rsid w:val="00D331FB"/>
    <w:rsid w:val="00D34777"/>
    <w:rsid w:val="00D34AAE"/>
    <w:rsid w:val="00D4576A"/>
    <w:rsid w:val="00D501F8"/>
    <w:rsid w:val="00D5179D"/>
    <w:rsid w:val="00D66C1E"/>
    <w:rsid w:val="00D66F0B"/>
    <w:rsid w:val="00D72B5E"/>
    <w:rsid w:val="00D734D0"/>
    <w:rsid w:val="00DB4A5A"/>
    <w:rsid w:val="00DB4E24"/>
    <w:rsid w:val="00DC1BE8"/>
    <w:rsid w:val="00DC2F85"/>
    <w:rsid w:val="00DC55E3"/>
    <w:rsid w:val="00DD0C15"/>
    <w:rsid w:val="00DE6231"/>
    <w:rsid w:val="00DF12EE"/>
    <w:rsid w:val="00DF52A4"/>
    <w:rsid w:val="00E01EEA"/>
    <w:rsid w:val="00E059A7"/>
    <w:rsid w:val="00E125AC"/>
    <w:rsid w:val="00E15764"/>
    <w:rsid w:val="00E202C7"/>
    <w:rsid w:val="00E222AE"/>
    <w:rsid w:val="00E22837"/>
    <w:rsid w:val="00E242F7"/>
    <w:rsid w:val="00E2681C"/>
    <w:rsid w:val="00E57E0B"/>
    <w:rsid w:val="00E63B33"/>
    <w:rsid w:val="00E63D6E"/>
    <w:rsid w:val="00E71924"/>
    <w:rsid w:val="00E72DCD"/>
    <w:rsid w:val="00E76A16"/>
    <w:rsid w:val="00E81524"/>
    <w:rsid w:val="00E83E90"/>
    <w:rsid w:val="00E84687"/>
    <w:rsid w:val="00E849E2"/>
    <w:rsid w:val="00E85821"/>
    <w:rsid w:val="00E900FB"/>
    <w:rsid w:val="00E950F7"/>
    <w:rsid w:val="00E95AAA"/>
    <w:rsid w:val="00E97119"/>
    <w:rsid w:val="00EA4386"/>
    <w:rsid w:val="00EA6930"/>
    <w:rsid w:val="00EC1D48"/>
    <w:rsid w:val="00ED183E"/>
    <w:rsid w:val="00ED533C"/>
    <w:rsid w:val="00ED5CF4"/>
    <w:rsid w:val="00ED735C"/>
    <w:rsid w:val="00EE3C73"/>
    <w:rsid w:val="00EF4626"/>
    <w:rsid w:val="00EF5964"/>
    <w:rsid w:val="00F02598"/>
    <w:rsid w:val="00F04310"/>
    <w:rsid w:val="00F320A6"/>
    <w:rsid w:val="00F42930"/>
    <w:rsid w:val="00F43155"/>
    <w:rsid w:val="00F55AD8"/>
    <w:rsid w:val="00F57333"/>
    <w:rsid w:val="00F60F54"/>
    <w:rsid w:val="00F60FF3"/>
    <w:rsid w:val="00F6110E"/>
    <w:rsid w:val="00F65A8D"/>
    <w:rsid w:val="00F704D0"/>
    <w:rsid w:val="00F73B41"/>
    <w:rsid w:val="00F77522"/>
    <w:rsid w:val="00F802CB"/>
    <w:rsid w:val="00F80603"/>
    <w:rsid w:val="00F807C0"/>
    <w:rsid w:val="00F839AE"/>
    <w:rsid w:val="00F85447"/>
    <w:rsid w:val="00F86082"/>
    <w:rsid w:val="00F87343"/>
    <w:rsid w:val="00F92F6E"/>
    <w:rsid w:val="00FA0FB9"/>
    <w:rsid w:val="00FA2930"/>
    <w:rsid w:val="00FB0B23"/>
    <w:rsid w:val="00FB3876"/>
    <w:rsid w:val="00FB418F"/>
    <w:rsid w:val="00FC09E8"/>
    <w:rsid w:val="00FD0A66"/>
    <w:rsid w:val="00FD7804"/>
    <w:rsid w:val="00FF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3EF3"/>
  <w15:chartTrackingRefBased/>
  <w15:docId w15:val="{D4137DA8-BCD4-CF44-B3F5-2214F05D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b.ahmed1@gmail.com</dc:creator>
  <cp:keywords/>
  <dc:description/>
  <cp:lastModifiedBy>hajib.ahmed1@gmail.com</cp:lastModifiedBy>
  <cp:revision>2</cp:revision>
  <dcterms:created xsi:type="dcterms:W3CDTF">2024-04-10T15:34:00Z</dcterms:created>
  <dcterms:modified xsi:type="dcterms:W3CDTF">2024-04-10T15:47:00Z</dcterms:modified>
</cp:coreProperties>
</file>